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8057E" w14:textId="77777777" w:rsidR="00123222" w:rsidRDefault="00123222">
      <w:r>
        <w:rPr>
          <w:noProof/>
          <w:lang w:eastAsia="hu-HU"/>
        </w:rPr>
        <w:drawing>
          <wp:anchor distT="0" distB="0" distL="114300" distR="114300" simplePos="0" relativeHeight="251659264" behindDoc="0" locked="0" layoutInCell="1" allowOverlap="1" wp14:anchorId="51571C4A" wp14:editId="15E51EF9">
            <wp:simplePos x="0" y="0"/>
            <wp:positionH relativeFrom="column">
              <wp:posOffset>0</wp:posOffset>
            </wp:positionH>
            <wp:positionV relativeFrom="paragraph">
              <wp:posOffset>276225</wp:posOffset>
            </wp:positionV>
            <wp:extent cx="8892540" cy="2550160"/>
            <wp:effectExtent l="0" t="0" r="3810" b="2540"/>
            <wp:wrapTopAndBottom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07ADBB" w14:textId="77777777" w:rsidR="00123222" w:rsidRPr="00123222" w:rsidRDefault="00123222" w:rsidP="00123222"/>
    <w:p w14:paraId="53A0BB8B" w14:textId="77777777" w:rsidR="00123222" w:rsidRPr="00123222" w:rsidRDefault="00123222" w:rsidP="00123222"/>
    <w:p w14:paraId="5847B0D1" w14:textId="77777777" w:rsidR="00123222" w:rsidRPr="00123222" w:rsidRDefault="00123222" w:rsidP="00123222">
      <w:pPr>
        <w:tabs>
          <w:tab w:val="left" w:pos="889"/>
        </w:tabs>
      </w:pPr>
      <w:r w:rsidRPr="00123222">
        <w:rPr>
          <w:sz w:val="24"/>
          <w:szCs w:val="24"/>
        </w:rPr>
        <w:t>Additional file 3. Full version of the symptom-based classification tree.</w:t>
      </w:r>
      <w:r>
        <w:rPr>
          <w:sz w:val="24"/>
          <w:szCs w:val="24"/>
        </w:rPr>
        <w:t xml:space="preserve"> The nodes (rectangles) show the name and proportions of the most frequent group in each step. In the node at the top of the tree, the entire train set (n = 193) is still unpartitioned, in which non-EBV/CVM cases were the most common (62.70%, 121 of 192). At each step, patients are separated according to given symptoms to form more homogeneous nodes. A 0 denotes the absence of symptoms, while a 1 denotes their presence. Different intensities of the orange and green colours represent the percentage of non-EBV/CMV and EBV/CMV patients, respectively.</w:t>
      </w:r>
      <w:r w:rsidRPr="00123222">
        <w:t xml:space="preserve"> </w:t>
      </w:r>
    </w:p>
    <w:sectPr w:rsidR="00123222" w:rsidRPr="00123222" w:rsidSect="001232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222"/>
    <w:rsid w:val="00123222"/>
    <w:rsid w:val="009A68EE"/>
    <w:rsid w:val="00DF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417DA"/>
  <w15:chartTrackingRefBased/>
  <w15:docId w15:val="{85D18FED-3EAD-479A-BF42-8916CA70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i</dc:creator>
  <cp:keywords/>
  <dc:description/>
  <cp:lastModifiedBy>Andrea Tímea Dr. Takács</cp:lastModifiedBy>
  <cp:revision>2</cp:revision>
  <dcterms:created xsi:type="dcterms:W3CDTF">2023-04-23T18:14:00Z</dcterms:created>
  <dcterms:modified xsi:type="dcterms:W3CDTF">2023-04-23T18:14:00Z</dcterms:modified>
</cp:coreProperties>
</file>